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Monoisotopic peptide masses observed in the mass spectrometric analysis of ~100 kDa band in anti-BD</w:t>
      </w:r>
      <w:r>
        <w:rPr>
          <w:vertAlign w:val="subscript"/>
          <w:lang w:val="en-US"/>
        </w:rPr>
        <w:t xml:space="preserve">L </w:t>
      </w:r>
      <w:r>
        <w:rPr>
          <w:lang w:val="en-US"/>
        </w:rPr>
        <w:t>IgG immunoprecipitate from adult rat crebellum and theoretical mases of tryptic peptides of rat AMPA receptor subunit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9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243"/>
        <w:gridCol w:w="3511"/>
        <w:gridCol w:w="4083"/>
      </w:tblGrid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Observed mas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alculated  mass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ptide location in prote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</w:tr>
      <w:tr>
        <w:trPr>
          <w:trHeight w:val="38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61.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61.252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425-44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ANQFEGNDRYEGYCVELAAEIAK</w:t>
            </w:r>
          </w:p>
        </w:tc>
      </w:tr>
      <w:tr>
        <w:trPr>
          <w:trHeight w:val="360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65.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65.2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65.213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317-33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2 295-31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GNAGDCLANPAVPWGQGIDIQ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TSALTYDAVQVMTEAFRNL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56.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56.119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325-34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GNAGDCLANPAAPWGQGIDMER</w:t>
            </w:r>
          </w:p>
        </w:tc>
      </w:tr>
      <w:tr>
        <w:trPr>
          <w:trHeight w:val="360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00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00.105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00.018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3 856-875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326-34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TQNFKPAPATNTQNYATYR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NAGDCLANPAAPWGQGIDMER</w:t>
            </w:r>
          </w:p>
        </w:tc>
      </w:tr>
      <w:tr>
        <w:trPr>
          <w:trHeight w:val="420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78.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78.13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340-35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QQVRFEGLTGNVQFNEK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2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2.948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2.948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714-72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2 721-73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AYLLESTMNEYIEQ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AYLLESTMNEYIEQ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5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5.9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841-85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FCLIPQQSINEAI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04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04.845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354-36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QGLTGNVQFDHYG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4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4.86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4.869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GluA2 760-773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761-77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GSSLRTPVNLAVLK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GSSLRTPVNLAVLK 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59.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59.711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464-47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AIVPDGKYGA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95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96.56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95.65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3 211-21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847-85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YLIDCEVE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KLTFSEAIR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36.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36.446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36.515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1  699-706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A4 849-85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EEGMIR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TFSEAIR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2:52:00Z</dcterms:created>
  <dc:creator>Kari Keinänen</dc:creator>
  <dc:description/>
  <cp:keywords/>
  <dc:language>en-US</dc:language>
  <cp:lastModifiedBy>Kari Keinänen</cp:lastModifiedBy>
  <dcterms:modified xsi:type="dcterms:W3CDTF">2009-10-14T13:25:00Z</dcterms:modified>
  <cp:revision>3</cp:revision>
  <dc:subject/>
  <dc:title>SUPPLEMENTARY TABLES</dc:title>
</cp:coreProperties>
</file>